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40" w:type="dxa"/>
        <w:tblLook w:val="04A0" w:firstRow="1" w:lastRow="0" w:firstColumn="1" w:lastColumn="0" w:noHBand="0" w:noVBand="1"/>
      </w:tblPr>
      <w:tblGrid>
        <w:gridCol w:w="571"/>
        <w:gridCol w:w="1684"/>
        <w:gridCol w:w="6279"/>
        <w:gridCol w:w="1506"/>
      </w:tblGrid>
      <w:tr w:rsidR="00B711CE" w:rsidRPr="00B711CE" w:rsidTr="00B711CE">
        <w:trPr>
          <w:trHeight w:val="300"/>
        </w:trPr>
        <w:tc>
          <w:tcPr>
            <w:tcW w:w="10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1CE" w:rsidRPr="00660A02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60A02">
              <w:rPr>
                <w:rFonts w:ascii="Arial" w:eastAsia="Times New Roman" w:hAnsi="Arial" w:cs="Arial"/>
                <w:b/>
                <w:bCs/>
                <w:color w:val="000000"/>
              </w:rPr>
              <w:t>Supplemental Table 1</w:t>
            </w:r>
            <w:r w:rsidRPr="00660A02">
              <w:rPr>
                <w:rFonts w:ascii="Arial" w:eastAsia="Times New Roman" w:hAnsi="Arial" w:cs="Arial"/>
                <w:color w:val="000000"/>
              </w:rPr>
              <w:t xml:space="preserve">. List of small molecule inhibitors of </w:t>
            </w:r>
            <w:r w:rsidRPr="00660A02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660A02">
              <w:rPr>
                <w:rFonts w:ascii="Arial" w:eastAsia="Times New Roman" w:hAnsi="Arial" w:cs="Arial"/>
                <w:color w:val="000000"/>
              </w:rPr>
              <w:t xml:space="preserve"> V600E, </w:t>
            </w:r>
            <w:r w:rsidRPr="00660A02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660A02">
              <w:rPr>
                <w:rFonts w:ascii="Arial" w:eastAsia="Times New Roman" w:hAnsi="Arial" w:cs="Arial"/>
                <w:color w:val="000000"/>
              </w:rPr>
              <w:t xml:space="preserve"> (wild-</w:t>
            </w:r>
            <w:r w:rsidRPr="00660A02">
              <w:rPr>
                <w:rFonts w:ascii="Arial" w:eastAsia="Times New Roman" w:hAnsi="Arial" w:cs="Arial"/>
                <w:color w:val="000000"/>
              </w:rPr>
              <w:t xml:space="preserve">type) and </w:t>
            </w:r>
            <w:r w:rsidRPr="00660A02">
              <w:rPr>
                <w:rFonts w:ascii="Arial" w:eastAsia="Times New Roman" w:hAnsi="Arial" w:cs="Arial"/>
                <w:i/>
                <w:color w:val="000000"/>
              </w:rPr>
              <w:t>RAF</w:t>
            </w:r>
            <w:r w:rsidRPr="00660A02">
              <w:rPr>
                <w:rFonts w:ascii="Arial" w:eastAsia="Times New Roman" w:hAnsi="Arial" w:cs="Arial"/>
                <w:color w:val="000000"/>
              </w:rPr>
              <w:t xml:space="preserve">. </w:t>
            </w:r>
          </w:p>
        </w:tc>
      </w:tr>
      <w:tr w:rsidR="00B711CE" w:rsidRPr="00501977" w:rsidTr="00B711CE">
        <w:trPr>
          <w:trHeight w:val="300"/>
        </w:trPr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1977">
              <w:rPr>
                <w:rFonts w:ascii="Arial" w:eastAsia="Times New Roman" w:hAnsi="Arial" w:cs="Arial"/>
                <w:b/>
                <w:bCs/>
                <w:color w:val="000000"/>
              </w:rPr>
              <w:t>No.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1977">
              <w:rPr>
                <w:rFonts w:ascii="Arial" w:eastAsia="Times New Roman" w:hAnsi="Arial" w:cs="Arial"/>
                <w:b/>
                <w:bCs/>
                <w:color w:val="000000"/>
              </w:rPr>
              <w:t>Agent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1977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11CE" w:rsidRPr="00501977" w:rsidRDefault="004D3115" w:rsidP="00B71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1977">
              <w:rPr>
                <w:rFonts w:ascii="Arial" w:eastAsia="Times New Roman" w:hAnsi="Arial" w:cs="Arial"/>
                <w:b/>
                <w:bCs/>
                <w:color w:val="000000"/>
              </w:rPr>
              <w:t>EC50 (µ</w:t>
            </w:r>
            <w:r w:rsidR="00B711CE" w:rsidRPr="00501977">
              <w:rPr>
                <w:rFonts w:ascii="Arial" w:eastAsia="Times New Roman" w:hAnsi="Arial" w:cs="Arial"/>
                <w:b/>
                <w:bCs/>
                <w:color w:val="000000"/>
              </w:rPr>
              <w:t>M)</w:t>
            </w:r>
          </w:p>
        </w:tc>
      </w:tr>
      <w:tr w:rsidR="00B711CE" w:rsidRPr="00501977" w:rsidTr="00B711CE">
        <w:trPr>
          <w:trHeight w:val="300"/>
        </w:trPr>
        <w:tc>
          <w:tcPr>
            <w:tcW w:w="8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019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BRAF V600E Inhibito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</w:tr>
      <w:tr w:rsidR="00B711CE" w:rsidRPr="00501977" w:rsidTr="00B711CE">
        <w:trPr>
          <w:trHeight w:val="102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PLX-472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potent </w:t>
            </w:r>
            <w:r w:rsidR="00954901">
              <w:rPr>
                <w:rFonts w:ascii="Arial" w:eastAsia="Times New Roman" w:hAnsi="Arial" w:cs="Arial"/>
                <w:color w:val="000000"/>
              </w:rPr>
              <w:t xml:space="preserve">and selective inhibitor of </w:t>
            </w:r>
            <w:r w:rsidR="00954901" w:rsidRPr="00954901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95490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V600E with IC50 of 13 nM in a cell-free assay, </w:t>
            </w:r>
            <w:r w:rsidR="0014689D" w:rsidRPr="00501977">
              <w:rPr>
                <w:rFonts w:ascii="Arial" w:eastAsia="Times New Roman" w:hAnsi="Arial" w:cs="Arial"/>
                <w:color w:val="000000"/>
              </w:rPr>
              <w:t>equally potent to c-Raf</w:t>
            </w:r>
            <w:r w:rsidRPr="00501977">
              <w:rPr>
                <w:rFonts w:ascii="Arial" w:eastAsia="Times New Roman" w:hAnsi="Arial" w:cs="Arial"/>
                <w:color w:val="000000"/>
              </w:rPr>
              <w:t>-1(Y340D and Y341D mutations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 xml:space="preserve">), 10-fold selectivity for </w:t>
            </w:r>
            <w:r w:rsidR="007503DF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 xml:space="preserve"> V600E than wild-type </w:t>
            </w:r>
            <w:r w:rsidR="007503DF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B711CE" w:rsidRPr="00501977" w:rsidTr="00B711CE">
        <w:trPr>
          <w:trHeight w:val="8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Dabrafenib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(GSK2118436)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mutant 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01977">
              <w:rPr>
                <w:rFonts w:ascii="Arial" w:eastAsia="Times New Roman" w:hAnsi="Arial" w:cs="Arial"/>
                <w:color w:val="000000"/>
              </w:rPr>
              <w:t>V600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>E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 specific inhibitor with IC50 of 0.8 nM in cell-free assays, with 4- and 6-fold less potency 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 xml:space="preserve">against </w:t>
            </w:r>
            <w:r w:rsidR="007503DF" w:rsidRPr="00501977">
              <w:rPr>
                <w:rFonts w:ascii="Arial" w:eastAsia="Times New Roman" w:hAnsi="Arial" w:cs="Arial"/>
                <w:i/>
                <w:color w:val="000000"/>
              </w:rPr>
              <w:t xml:space="preserve">BRAF 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>(wild-type) and c-</w:t>
            </w:r>
            <w:proofErr w:type="spellStart"/>
            <w:r w:rsidR="0014689D" w:rsidRPr="00501977">
              <w:rPr>
                <w:rFonts w:ascii="Arial" w:eastAsia="Times New Roman" w:hAnsi="Arial" w:cs="Arial"/>
                <w:i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>, respectively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</w:tr>
      <w:tr w:rsidR="00B711CE" w:rsidRPr="00501977" w:rsidTr="00B711CE">
        <w:trPr>
          <w:trHeight w:val="91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Z 62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7503DF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 new pan-</w:t>
            </w:r>
            <w:proofErr w:type="spellStart"/>
            <w:r w:rsidR="006A0C2D">
              <w:rPr>
                <w:rFonts w:ascii="Arial" w:eastAsia="Times New Roman" w:hAnsi="Arial" w:cs="Arial"/>
                <w:i/>
                <w:color w:val="000000"/>
              </w:rPr>
              <w:t>Raf</w:t>
            </w:r>
            <w:proofErr w:type="spellEnd"/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inhibitor for </w:t>
            </w:r>
            <w:r w:rsidR="00B711CE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B711CE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4689D" w:rsidRPr="00501977">
              <w:rPr>
                <w:rFonts w:ascii="Arial" w:eastAsia="Times New Roman" w:hAnsi="Arial" w:cs="Arial"/>
                <w:color w:val="000000"/>
              </w:rPr>
              <w:t>V600E, and c-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>-1 with IC50 of 105 nM, 34 nM and 29 nM in cell-free assays, also inhibits VEGFR2, DDR2, Lyn, Flt1, FMS, etc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*</w:t>
            </w:r>
          </w:p>
        </w:tc>
      </w:tr>
      <w:tr w:rsidR="00B711CE" w:rsidRPr="00501977" w:rsidTr="00B711CE">
        <w:trPr>
          <w:trHeight w:val="115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CEP-3249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highly potent inhibitor of 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4689D" w:rsidRPr="00501977">
              <w:rPr>
                <w:rFonts w:ascii="Arial" w:eastAsia="Times New Roman" w:hAnsi="Arial" w:cs="Arial"/>
                <w:color w:val="000000"/>
              </w:rPr>
              <w:t>(V600E/wild-type) and c-</w:t>
            </w:r>
            <w:proofErr w:type="spellStart"/>
            <w:r w:rsidR="0014689D"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with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of 14 nM/36 nM and 39 nM, also potent to Abl-1, c-Kit, Ret, PDGFRβ and VEGFR2, respectively; insignificant affinity for MEK-1, MEK-2, ERK-1 and ERK-2. Phase 1/2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8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RAF265 (CHIR-265)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 pot</w:t>
            </w:r>
            <w:r w:rsidR="0014689D" w:rsidRPr="00501977">
              <w:rPr>
                <w:rFonts w:ascii="Arial" w:eastAsia="Times New Roman" w:hAnsi="Arial" w:cs="Arial"/>
                <w:color w:val="000000"/>
              </w:rPr>
              <w:t>ent selective inhibitor of c-</w:t>
            </w:r>
            <w:proofErr w:type="spellStart"/>
            <w:r w:rsidR="0014689D"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="007503DF" w:rsidRPr="00501977">
              <w:rPr>
                <w:rFonts w:ascii="Arial" w:eastAsia="Times New Roman" w:hAnsi="Arial" w:cs="Arial"/>
                <w:color w:val="000000"/>
              </w:rPr>
              <w:t>/</w:t>
            </w:r>
            <w:r w:rsidR="007503DF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7503DF" w:rsidRPr="00501977">
              <w:rPr>
                <w:rFonts w:ascii="Arial" w:eastAsia="Times New Roman" w:hAnsi="Arial" w:cs="Arial"/>
                <w:color w:val="000000"/>
              </w:rPr>
              <w:t>/</w:t>
            </w:r>
            <w:r w:rsidR="007503DF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 V600E with IC50 of 3-60 nM, and exhibits potent inhibition on VEGFR2 phosphorylation with EC50 of 30 nM in cell-free assays. Phase 2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144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SB 59088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14689D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Potent 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inhibitor (</w:t>
            </w:r>
            <w:proofErr w:type="spellStart"/>
            <w:r w:rsidR="00B711CE" w:rsidRPr="00501977">
              <w:rPr>
                <w:rFonts w:ascii="Arial" w:eastAsia="Times New Roman" w:hAnsi="Arial" w:cs="Arial"/>
                <w:color w:val="000000"/>
              </w:rPr>
              <w:t>K</w:t>
            </w:r>
            <w:r w:rsidRPr="00501977">
              <w:rPr>
                <w:rFonts w:ascii="Arial" w:eastAsia="Times New Roman" w:hAnsi="Arial" w:cs="Arial"/>
                <w:color w:val="000000"/>
              </w:rPr>
              <w:t>d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= 0.3 nM). Selective for 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against 46 other kinases (Ki app value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s are 0.16 and 1.72 </w:t>
            </w:r>
            <w:proofErr w:type="spellStart"/>
            <w:r w:rsidR="00A42347" w:rsidRPr="00501977">
              <w:rPr>
                <w:rFonts w:ascii="Arial" w:eastAsia="Times New Roman" w:hAnsi="Arial" w:cs="Arial"/>
                <w:color w:val="000000"/>
              </w:rPr>
              <w:t>nM</w:t>
            </w:r>
            <w:proofErr w:type="spellEnd"/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for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and c-</w:t>
            </w:r>
            <w:proofErr w:type="spellStart"/>
            <w:r w:rsidR="00B711CE"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</w:t>
            </w:r>
            <w:bookmarkStart w:id="0" w:name="_GoBack"/>
            <w:bookmarkEnd w:id="0"/>
            <w:r w:rsidR="00B711CE" w:rsidRPr="00501977">
              <w:rPr>
                <w:rFonts w:ascii="Arial" w:eastAsia="Times New Roman" w:hAnsi="Arial" w:cs="Arial"/>
                <w:color w:val="000000"/>
              </w:rPr>
              <w:t>respectively). Decreases anchorage-independent growth of melanoma cell lines. Inhibits ERK phosphorylation and proliferation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in tumor cells expressing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>V600E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885"/>
        </w:trPr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Vemurafenib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(PLX4032, RG7204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 A nov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el and potent inhibitor of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01977">
              <w:rPr>
                <w:rFonts w:ascii="Arial" w:eastAsia="Times New Roman" w:hAnsi="Arial" w:cs="Arial"/>
                <w:color w:val="000000"/>
              </w:rPr>
              <w:t>V600E with IC50 of 31 nM in cell-free as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say. 10-fold selective for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V600E over wild-type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 in enzymatic assays and the cellular selectivity can exceed 100-fold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300"/>
        </w:trPr>
        <w:tc>
          <w:tcPr>
            <w:tcW w:w="8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019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BRAF and RAF inhibito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</w:tr>
      <w:tr w:rsidR="00B711CE" w:rsidRPr="00501977" w:rsidTr="00B711CE">
        <w:trPr>
          <w:trHeight w:val="8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GDC-087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 no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vel, potent, and selective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 inhibitor with IC50 of 0.13 nM in A375 and Colo205 cells with activity against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as well; no inhibition known to other protein kinases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B711CE" w:rsidRPr="00501977" w:rsidTr="00B711CE">
        <w:trPr>
          <w:trHeight w:val="5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Sorafenib</w:t>
            </w:r>
            <w:proofErr w:type="spellEnd"/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mu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>ltikinase</w:t>
            </w:r>
            <w:proofErr w:type="spellEnd"/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inhibitor of Raf-1,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 and VEGFR-2 with IC50 of 6 nM, 22 nM and 90 nM in cell-free assays, respectively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B711CE" w:rsidRPr="00501977" w:rsidTr="00B711CE">
        <w:trPr>
          <w:trHeight w:val="115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Erastin</w:t>
            </w:r>
            <w:proofErr w:type="spellEnd"/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Selective for cells expressing oncogenic RAS. Also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Ferroptosis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activator; induces oxidative, non-apoptotic cell death in tumors by modulating mitochondrial voltage-dependent anion channels (VDAC).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8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GW507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 potent and selective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inhibitor with IC50 of 9 nM, no effect on the activities of JNK1/2/3, MEK1, MKK6/7, CDK1/2,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>, p38 MAP, VEGFR2 or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Fms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is note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115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lastRenderedPageBreak/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VP-BHG71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a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specific EphB4 inhibitor with ED50 of 25 nM that discriminates between VEGFR and EphB4 inhibition; also shows activity against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>,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and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Abl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with IC50 of 0.395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μM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, 1.266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μM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and 1.667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μM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>, respectively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5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SB59088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A42347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potent 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inhibitor with Ki of 0.16 nM in a cell-free assay, 11-fo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ld greater selectivity for </w:t>
            </w:r>
            <w:r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 over c-</w:t>
            </w:r>
            <w:proofErr w:type="spellStart"/>
            <w:r w:rsidR="00B711CE"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="00B711CE" w:rsidRPr="00501977">
              <w:rPr>
                <w:rFonts w:ascii="Arial" w:eastAsia="Times New Roman" w:hAnsi="Arial" w:cs="Arial"/>
                <w:color w:val="000000"/>
              </w:rPr>
              <w:t xml:space="preserve">.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5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Sorafenib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Tosylate</w:t>
            </w:r>
            <w:proofErr w:type="spellEnd"/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A 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multi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inhibitor of Raf-1,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Pr="00501977">
              <w:rPr>
                <w:rFonts w:ascii="Arial" w:eastAsia="Times New Roman" w:hAnsi="Arial" w:cs="Arial"/>
                <w:color w:val="000000"/>
              </w:rPr>
              <w:t xml:space="preserve"> and VEGFR-2 with IC50 of 6 nM, 22 nM and 90 nM in cell-free assays, respectively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91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TAK-63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 potent pan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inhibitor with IC5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0 of 8.3 nM and 1.4 </w:t>
            </w:r>
            <w:proofErr w:type="spellStart"/>
            <w:r w:rsidR="00A42347" w:rsidRPr="00501977">
              <w:rPr>
                <w:rFonts w:ascii="Arial" w:eastAsia="Times New Roman" w:hAnsi="Arial" w:cs="Arial"/>
                <w:color w:val="000000"/>
              </w:rPr>
              <w:t>nM</w:t>
            </w:r>
            <w:proofErr w:type="spellEnd"/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for </w:t>
            </w:r>
            <w:r w:rsidR="00A42347" w:rsidRPr="00501977">
              <w:rPr>
                <w:rFonts w:ascii="Arial" w:eastAsia="Times New Roman" w:hAnsi="Arial" w:cs="Arial"/>
                <w:i/>
                <w:color w:val="000000"/>
              </w:rPr>
              <w:t>BRAF</w:t>
            </w:r>
            <w:r w:rsidR="00A42347" w:rsidRPr="00501977">
              <w:rPr>
                <w:rFonts w:ascii="Arial" w:eastAsia="Times New Roman" w:hAnsi="Arial" w:cs="Arial"/>
                <w:color w:val="000000"/>
              </w:rPr>
              <w:t xml:space="preserve"> (wild-type</w:t>
            </w:r>
            <w:r w:rsidRPr="00501977">
              <w:rPr>
                <w:rFonts w:ascii="Arial" w:eastAsia="Times New Roman" w:hAnsi="Arial" w:cs="Arial"/>
                <w:color w:val="000000"/>
              </w:rPr>
              <w:t>) and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in cell-free assays, respectively, showing less or no inhibition against other tested kinases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600"/>
        </w:trPr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ZM 336372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A potent and selective c-</w:t>
            </w:r>
            <w:proofErr w:type="spellStart"/>
            <w:r w:rsidRPr="00501977">
              <w:rPr>
                <w:rFonts w:ascii="Arial" w:eastAsia="Times New Roman" w:hAnsi="Arial" w:cs="Arial"/>
                <w:color w:val="000000"/>
              </w:rPr>
              <w:t>Raf</w:t>
            </w:r>
            <w:proofErr w:type="spellEnd"/>
            <w:r w:rsidRPr="00501977">
              <w:rPr>
                <w:rFonts w:ascii="Arial" w:eastAsia="Times New Roman" w:hAnsi="Arial" w:cs="Arial"/>
                <w:color w:val="000000"/>
              </w:rPr>
              <w:t xml:space="preserve"> inhibitor with IC50 of 70 nM, 10-fold selectivity over B-RAF, no inhibition to PKA/B/C, AMPK, p70S6, etc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11CE" w:rsidRPr="00501977" w:rsidRDefault="00B711CE" w:rsidP="00B711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711CE" w:rsidRPr="00501977" w:rsidTr="00B711CE">
        <w:trPr>
          <w:trHeight w:val="300"/>
        </w:trPr>
        <w:tc>
          <w:tcPr>
            <w:tcW w:w="8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1977">
              <w:rPr>
                <w:rFonts w:ascii="Arial" w:eastAsia="Times New Roman" w:hAnsi="Arial" w:cs="Arial"/>
                <w:color w:val="000000"/>
              </w:rPr>
              <w:t xml:space="preserve">Note: n/a= not active.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1CE" w:rsidRPr="00501977" w:rsidRDefault="00B711CE" w:rsidP="00B711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34CD0" w:rsidRPr="00501977" w:rsidRDefault="00C34CD0">
      <w:pPr>
        <w:rPr>
          <w:rFonts w:ascii="Arial" w:hAnsi="Arial" w:cs="Arial"/>
        </w:rPr>
      </w:pPr>
    </w:p>
    <w:sectPr w:rsidR="00C34CD0" w:rsidRPr="00501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1CE"/>
    <w:rsid w:val="0014689D"/>
    <w:rsid w:val="004D3115"/>
    <w:rsid w:val="00501977"/>
    <w:rsid w:val="00660A02"/>
    <w:rsid w:val="006A0C2D"/>
    <w:rsid w:val="007503DF"/>
    <w:rsid w:val="00954901"/>
    <w:rsid w:val="00A42347"/>
    <w:rsid w:val="00B711CE"/>
    <w:rsid w:val="00C3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A454D-B58A-4846-851A-884BA4E5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3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-Nan</dc:creator>
  <cp:keywords/>
  <dc:description/>
  <cp:lastModifiedBy>Kogiso, Mari</cp:lastModifiedBy>
  <cp:revision>8</cp:revision>
  <dcterms:created xsi:type="dcterms:W3CDTF">2017-07-17T23:12:00Z</dcterms:created>
  <dcterms:modified xsi:type="dcterms:W3CDTF">2017-07-18T15:47:00Z</dcterms:modified>
</cp:coreProperties>
</file>